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Default Extension="rels" ContentType="application/vnd.openxmlformats-package.relationship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4535" w:rsidRPr="00413623" w:rsidRDefault="005B4535">
      <w:pPr>
        <w:rPr>
          <w:rFonts w:ascii="Arial" w:hAnsi="Arial" w:cs="Arial"/>
          <w:sz w:val="24"/>
          <w:szCs w:val="24"/>
        </w:rPr>
      </w:pPr>
    </w:p>
    <w:p w:rsidR="005B4535" w:rsidRPr="00F574C5" w:rsidRDefault="0079508D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l Table 1</w:t>
      </w:r>
      <w:r w:rsidR="005B4535" w:rsidRPr="00F574C5">
        <w:rPr>
          <w:rFonts w:ascii="Arial" w:hAnsi="Arial" w:cs="Arial"/>
          <w:b/>
          <w:sz w:val="24"/>
          <w:szCs w:val="24"/>
        </w:rPr>
        <w:t xml:space="preserve">. Univariate analysis </w:t>
      </w:r>
    </w:p>
    <w:p w:rsidR="005B4535" w:rsidRDefault="005B4535" w:rsidP="0066607C">
      <w:pPr>
        <w:rPr>
          <w:rFonts w:ascii="Arial" w:hAnsi="Arial" w:cs="Arial"/>
          <w:sz w:val="24"/>
          <w:szCs w:val="24"/>
        </w:rPr>
      </w:pPr>
    </w:p>
    <w:p w:rsidR="005B4535" w:rsidRPr="00F574C5" w:rsidRDefault="005B4535" w:rsidP="0066607C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F574C5">
        <w:rPr>
          <w:rFonts w:ascii="Arial" w:hAnsi="Arial" w:cs="Arial"/>
          <w:sz w:val="24"/>
          <w:szCs w:val="24"/>
        </w:rPr>
        <w:t>Dependent variable: Hypertension</w:t>
      </w:r>
    </w:p>
    <w:p w:rsidR="005B4535" w:rsidRPr="00413623" w:rsidRDefault="005B4535">
      <w:pPr>
        <w:rPr>
          <w:rFonts w:ascii="Arial" w:hAnsi="Arial" w:cs="Arial"/>
          <w:b/>
          <w:sz w:val="24"/>
          <w:szCs w:val="24"/>
        </w:rPr>
      </w:pPr>
      <w:r w:rsidRPr="00413623">
        <w:rPr>
          <w:rFonts w:ascii="Arial" w:hAnsi="Arial" w:cs="Arial"/>
          <w:b/>
          <w:sz w:val="24"/>
          <w:szCs w:val="24"/>
        </w:rPr>
        <w:t>Whole cohort</w:t>
      </w:r>
    </w:p>
    <w:tbl>
      <w:tblPr>
        <w:tblW w:w="8860" w:type="dxa"/>
        <w:tblCellMar>
          <w:left w:w="70" w:type="dxa"/>
          <w:right w:w="70" w:type="dxa"/>
        </w:tblCellMar>
        <w:tblLook w:val="00A0"/>
      </w:tblPr>
      <w:tblGrid>
        <w:gridCol w:w="3686"/>
        <w:gridCol w:w="1701"/>
        <w:gridCol w:w="1073"/>
        <w:gridCol w:w="1200"/>
        <w:gridCol w:w="1200"/>
      </w:tblGrid>
      <w:tr w:rsidR="005B4535" w:rsidRPr="006E6CF0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B4535" w:rsidRPr="00413623" w:rsidRDefault="005B4535" w:rsidP="005E23E1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Paramet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B4535" w:rsidRPr="00413623" w:rsidRDefault="005B4535" w:rsidP="005E23E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Coefficient B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B4535" w:rsidRPr="00413623" w:rsidRDefault="005B4535" w:rsidP="005E23E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SE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B4535" w:rsidRPr="00413623" w:rsidRDefault="005B4535" w:rsidP="005E23E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Bet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B4535" w:rsidRPr="00413623" w:rsidRDefault="005B4535" w:rsidP="005E23E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  <w:t>P</w:t>
            </w:r>
          </w:p>
        </w:tc>
      </w:tr>
      <w:tr w:rsidR="005B4535" w:rsidRPr="006E6CF0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5E23E1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Age, 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5E23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07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5E23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0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5E23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11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5E23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&lt;0.001</w:t>
            </w:r>
          </w:p>
        </w:tc>
      </w:tr>
      <w:tr w:rsidR="005B4535" w:rsidRPr="006E6CF0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5E23E1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Sex (M=0,F=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5E23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12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5E23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5E23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1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5E23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&lt;0.001</w:t>
            </w:r>
          </w:p>
        </w:tc>
      </w:tr>
      <w:tr w:rsidR="005B4535" w:rsidRPr="006E6CF0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5E23E1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BMI, kg/m</w:t>
            </w:r>
            <w:r w:rsidRPr="006E6CF0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5E23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5E23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5E23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5E23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104</w:t>
            </w:r>
          </w:p>
        </w:tc>
      </w:tr>
      <w:tr w:rsidR="005B4535" w:rsidRPr="006E6CF0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D000F0" w:rsidP="005E23E1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Diabetes (No=0</w:t>
            </w:r>
            <w:r w:rsidR="005B4535"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, Yes=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5E23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2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5E23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5E23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5E23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22</w:t>
            </w:r>
          </w:p>
        </w:tc>
      </w:tr>
      <w:tr w:rsidR="005B4535" w:rsidRPr="006E6CF0">
        <w:trPr>
          <w:trHeight w:val="300"/>
        </w:trPr>
        <w:tc>
          <w:tcPr>
            <w:tcW w:w="368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B4535" w:rsidRPr="00413623" w:rsidRDefault="00D000F0" w:rsidP="005E23E1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Hypercholesterolemia (No=0</w:t>
            </w:r>
            <w:r w:rsidR="005B4535"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, Yes=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B4535" w:rsidRPr="00413623" w:rsidRDefault="005B4535" w:rsidP="005E23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38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B4535" w:rsidRPr="00413623" w:rsidRDefault="005B4535" w:rsidP="005E23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18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B4535" w:rsidRPr="00413623" w:rsidRDefault="005B4535" w:rsidP="005E23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4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B4535" w:rsidRPr="00413623" w:rsidRDefault="005B4535" w:rsidP="005E23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34</w:t>
            </w:r>
          </w:p>
        </w:tc>
      </w:tr>
      <w:tr w:rsidR="005B4535" w:rsidRPr="006E6CF0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B4535" w:rsidRPr="00413623" w:rsidRDefault="00D000F0" w:rsidP="005E23E1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TLR4 SNP 896 (AA=0, AG=0</w:t>
            </w:r>
            <w:r w:rsidR="005B4535"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B4535" w:rsidRPr="00413623" w:rsidRDefault="005B4535" w:rsidP="005E23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-0.04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B4535" w:rsidRPr="00413623" w:rsidRDefault="005B4535" w:rsidP="005E23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B4535" w:rsidRPr="00413623" w:rsidRDefault="005B4535" w:rsidP="008940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-0.0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B4535" w:rsidRPr="00413623" w:rsidRDefault="005B4535" w:rsidP="005E23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10</w:t>
            </w:r>
          </w:p>
        </w:tc>
      </w:tr>
    </w:tbl>
    <w:p w:rsidR="005B4535" w:rsidRPr="0059425E" w:rsidRDefault="005B4535" w:rsidP="0089400E">
      <w:pPr>
        <w:spacing w:before="120" w:after="120"/>
        <w:rPr>
          <w:rFonts w:ascii="Arial" w:hAnsi="Arial" w:cs="Arial"/>
          <w:b/>
          <w:sz w:val="24"/>
          <w:szCs w:val="24"/>
          <w:lang w:val="en-GB"/>
        </w:rPr>
      </w:pPr>
      <w:r w:rsidRPr="0059425E">
        <w:rPr>
          <w:rFonts w:ascii="Arial" w:hAnsi="Arial" w:cs="Arial"/>
          <w:b/>
          <w:sz w:val="24"/>
          <w:szCs w:val="24"/>
          <w:lang w:val="en-GB"/>
        </w:rPr>
        <w:t xml:space="preserve">Lower </w:t>
      </w:r>
      <w:r>
        <w:rPr>
          <w:rFonts w:ascii="Arial" w:hAnsi="Arial" w:cs="Arial"/>
          <w:b/>
          <w:sz w:val="24"/>
          <w:szCs w:val="24"/>
          <w:lang w:val="en-GB"/>
        </w:rPr>
        <w:t>and middle</w:t>
      </w:r>
      <w:r w:rsidRPr="0059425E">
        <w:rPr>
          <w:rFonts w:ascii="Arial" w:hAnsi="Arial" w:cs="Arial"/>
          <w:b/>
          <w:sz w:val="24"/>
          <w:szCs w:val="24"/>
          <w:lang w:val="en-GB"/>
        </w:rPr>
        <w:t xml:space="preserve"> age tertiles (age ≥50 and &lt;70)</w:t>
      </w:r>
    </w:p>
    <w:tbl>
      <w:tblPr>
        <w:tblW w:w="8860" w:type="dxa"/>
        <w:tblCellMar>
          <w:left w:w="70" w:type="dxa"/>
          <w:right w:w="70" w:type="dxa"/>
        </w:tblCellMar>
        <w:tblLook w:val="00A0"/>
      </w:tblPr>
      <w:tblGrid>
        <w:gridCol w:w="3760"/>
        <w:gridCol w:w="1627"/>
        <w:gridCol w:w="1073"/>
        <w:gridCol w:w="1200"/>
        <w:gridCol w:w="1200"/>
      </w:tblGrid>
      <w:tr w:rsidR="005B4535" w:rsidRPr="006E6CF0">
        <w:trPr>
          <w:trHeight w:val="300"/>
        </w:trPr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B4535" w:rsidRPr="00413623" w:rsidRDefault="005B4535" w:rsidP="0089400E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Parameter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B4535" w:rsidRPr="00413623" w:rsidRDefault="005B4535" w:rsidP="0089400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Coefficient B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B4535" w:rsidRPr="00413623" w:rsidRDefault="005B4535" w:rsidP="0089400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SE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B4535" w:rsidRPr="00413623" w:rsidRDefault="005B4535" w:rsidP="0089400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Bet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B4535" w:rsidRPr="00413623" w:rsidRDefault="005B4535" w:rsidP="0089400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  <w:t>P</w:t>
            </w:r>
          </w:p>
        </w:tc>
      </w:tr>
      <w:tr w:rsidR="005B4535" w:rsidRPr="006E6CF0">
        <w:trPr>
          <w:trHeight w:val="300"/>
        </w:trPr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89400E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Age, y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8940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09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8940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0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8940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10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8940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&lt;0.001</w:t>
            </w:r>
          </w:p>
        </w:tc>
      </w:tr>
      <w:tr w:rsidR="005B4535" w:rsidRPr="006E6CF0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89400E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Sex (M=0,F=1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8940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12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8940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8940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8940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&lt;0.001</w:t>
            </w:r>
          </w:p>
        </w:tc>
      </w:tr>
      <w:tr w:rsidR="005B4535" w:rsidRPr="006E6CF0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89400E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BMI, kg/m</w:t>
            </w:r>
            <w:r w:rsidRPr="006E6CF0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8940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8940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8940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8940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24</w:t>
            </w:r>
          </w:p>
        </w:tc>
      </w:tr>
      <w:tr w:rsidR="005B4535" w:rsidRPr="006E6CF0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D000F0" w:rsidP="0089400E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Diabetes (No=0</w:t>
            </w:r>
            <w:r w:rsidR="005B4535"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, Yes=1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8940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6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8940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8940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8940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34</w:t>
            </w:r>
          </w:p>
        </w:tc>
      </w:tr>
      <w:tr w:rsidR="005B4535" w:rsidRPr="006E6CF0">
        <w:trPr>
          <w:trHeight w:val="300"/>
        </w:trPr>
        <w:tc>
          <w:tcPr>
            <w:tcW w:w="376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B4535" w:rsidRPr="00413623" w:rsidRDefault="00D000F0" w:rsidP="0089400E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Hypercholesterolemia (No=0</w:t>
            </w:r>
            <w:r w:rsidR="005B4535"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, Yes=1)</w:t>
            </w:r>
          </w:p>
        </w:tc>
        <w:tc>
          <w:tcPr>
            <w:tcW w:w="162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B4535" w:rsidRPr="00413623" w:rsidRDefault="005B4535" w:rsidP="008940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27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B4535" w:rsidRPr="00413623" w:rsidRDefault="005B4535" w:rsidP="008940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2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B4535" w:rsidRPr="00413623" w:rsidRDefault="005B4535" w:rsidP="008940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28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B4535" w:rsidRPr="00413623" w:rsidRDefault="005B4535" w:rsidP="008940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24</w:t>
            </w:r>
          </w:p>
        </w:tc>
      </w:tr>
      <w:tr w:rsidR="005B4535" w:rsidRPr="006E6CF0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B4535" w:rsidRPr="00413623" w:rsidRDefault="00D000F0" w:rsidP="0089400E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TLR4 SNP 896 (AA=0, AG=1</w:t>
            </w:r>
            <w:r w:rsidR="005B4535"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B4535" w:rsidRPr="00413623" w:rsidRDefault="005B4535" w:rsidP="008940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1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B4535" w:rsidRPr="00413623" w:rsidRDefault="005B4535" w:rsidP="008940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B4535" w:rsidRPr="00413623" w:rsidRDefault="005B4535" w:rsidP="008940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B4535" w:rsidRPr="00413623" w:rsidRDefault="005B4535" w:rsidP="008940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71</w:t>
            </w:r>
          </w:p>
        </w:tc>
      </w:tr>
    </w:tbl>
    <w:p w:rsidR="005B4535" w:rsidRPr="0059425E" w:rsidRDefault="005B4535" w:rsidP="0089400E">
      <w:pPr>
        <w:spacing w:before="120" w:after="120"/>
        <w:rPr>
          <w:rFonts w:ascii="Arial" w:hAnsi="Arial" w:cs="Arial"/>
          <w:b/>
          <w:sz w:val="24"/>
          <w:szCs w:val="24"/>
          <w:lang w:val="en-GB"/>
        </w:rPr>
      </w:pPr>
      <w:r w:rsidRPr="0059425E">
        <w:rPr>
          <w:rFonts w:ascii="Arial" w:hAnsi="Arial" w:cs="Arial"/>
          <w:b/>
          <w:sz w:val="24"/>
          <w:szCs w:val="24"/>
          <w:lang w:val="en-GB"/>
        </w:rPr>
        <w:t>Upper age tertile (age ≥70 and &lt;80)</w:t>
      </w:r>
    </w:p>
    <w:tbl>
      <w:tblPr>
        <w:tblW w:w="8860" w:type="dxa"/>
        <w:tblCellMar>
          <w:left w:w="70" w:type="dxa"/>
          <w:right w:w="70" w:type="dxa"/>
        </w:tblCellMar>
        <w:tblLook w:val="00A0"/>
      </w:tblPr>
      <w:tblGrid>
        <w:gridCol w:w="3760"/>
        <w:gridCol w:w="1627"/>
        <w:gridCol w:w="1073"/>
        <w:gridCol w:w="1200"/>
        <w:gridCol w:w="1200"/>
      </w:tblGrid>
      <w:tr w:rsidR="005B4535" w:rsidRPr="006E6CF0">
        <w:trPr>
          <w:trHeight w:val="300"/>
        </w:trPr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B4535" w:rsidRPr="00413623" w:rsidRDefault="005B4535" w:rsidP="0089400E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Parameter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B4535" w:rsidRPr="00413623" w:rsidRDefault="005B4535" w:rsidP="0089400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Coefficient B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B4535" w:rsidRPr="00413623" w:rsidRDefault="005B4535" w:rsidP="0089400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SE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B4535" w:rsidRPr="00413623" w:rsidRDefault="005B4535" w:rsidP="0089400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Bet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B4535" w:rsidRPr="00413623" w:rsidRDefault="005B4535" w:rsidP="0089400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  <w:t>P</w:t>
            </w:r>
          </w:p>
        </w:tc>
      </w:tr>
      <w:tr w:rsidR="005B4535" w:rsidRPr="006E6CF0">
        <w:trPr>
          <w:trHeight w:val="300"/>
        </w:trPr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89400E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Age, y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8940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09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8940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0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8940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5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8940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75</w:t>
            </w:r>
          </w:p>
        </w:tc>
      </w:tr>
      <w:tr w:rsidR="005B4535" w:rsidRPr="006E6CF0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89400E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Sex (M=0,F=1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8940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1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8940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8940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1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8940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&lt;0.001</w:t>
            </w:r>
          </w:p>
        </w:tc>
      </w:tr>
      <w:tr w:rsidR="005B4535" w:rsidRPr="006E6CF0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89400E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BMI, kg/m</w:t>
            </w:r>
            <w:r w:rsidRPr="006E6CF0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B4535" w:rsidRPr="00413623" w:rsidRDefault="005B4535" w:rsidP="008940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B4535" w:rsidRPr="00413623" w:rsidRDefault="005B4535" w:rsidP="008940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B4535" w:rsidRPr="00413623" w:rsidRDefault="005B4535" w:rsidP="008940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8940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73</w:t>
            </w:r>
          </w:p>
        </w:tc>
      </w:tr>
      <w:tr w:rsidR="005B4535" w:rsidRPr="006E6CF0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D000F0" w:rsidP="0089400E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Diabetes (No=0</w:t>
            </w:r>
            <w:r w:rsidR="005B4535"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, Yes=1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8940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-0.04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8940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8940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-0.0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8940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19</w:t>
            </w:r>
          </w:p>
        </w:tc>
      </w:tr>
      <w:tr w:rsidR="005B4535" w:rsidRPr="006E6CF0">
        <w:trPr>
          <w:trHeight w:val="300"/>
        </w:trPr>
        <w:tc>
          <w:tcPr>
            <w:tcW w:w="376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B4535" w:rsidRPr="00413623" w:rsidRDefault="00D000F0" w:rsidP="0089400E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Hypercholesterolemia (No=0</w:t>
            </w:r>
            <w:r w:rsidR="005B4535"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, Yes=1)</w:t>
            </w:r>
          </w:p>
        </w:tc>
        <w:tc>
          <w:tcPr>
            <w:tcW w:w="162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B4535" w:rsidRPr="00413623" w:rsidRDefault="005B4535" w:rsidP="008940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68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B4535" w:rsidRPr="00413623" w:rsidRDefault="005B4535" w:rsidP="008940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2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B4535" w:rsidRPr="00413623" w:rsidRDefault="005B4535" w:rsidP="008940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78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B4535" w:rsidRPr="00413623" w:rsidRDefault="005B4535" w:rsidP="008940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2</w:t>
            </w:r>
          </w:p>
        </w:tc>
      </w:tr>
      <w:tr w:rsidR="005B4535" w:rsidRPr="006E6CF0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B4535" w:rsidRPr="00413623" w:rsidRDefault="00D000F0" w:rsidP="0089400E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TLR4 SNP 896 (AA=0, AG=1</w:t>
            </w:r>
            <w:r w:rsidR="005B4535"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B4535" w:rsidRPr="00413623" w:rsidRDefault="005B4535" w:rsidP="008940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-0.16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B4535" w:rsidRPr="00413623" w:rsidRDefault="005B4535" w:rsidP="008940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B4535" w:rsidRPr="00413623" w:rsidRDefault="005B4535" w:rsidP="008940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-0.1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B4535" w:rsidRPr="00413623" w:rsidRDefault="005B4535" w:rsidP="0089400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&lt;0.001</w:t>
            </w:r>
          </w:p>
        </w:tc>
      </w:tr>
    </w:tbl>
    <w:p w:rsidR="005B4535" w:rsidRDefault="005B4535">
      <w:pPr>
        <w:rPr>
          <w:rFonts w:ascii="Arial" w:hAnsi="Arial" w:cs="Arial"/>
          <w:b/>
          <w:sz w:val="24"/>
          <w:szCs w:val="24"/>
        </w:rPr>
      </w:pPr>
    </w:p>
    <w:p w:rsidR="005B4535" w:rsidRDefault="005B4535">
      <w:pPr>
        <w:rPr>
          <w:rFonts w:ascii="Arial" w:hAnsi="Arial" w:cs="Arial"/>
          <w:b/>
          <w:sz w:val="24"/>
          <w:szCs w:val="24"/>
        </w:rPr>
      </w:pPr>
    </w:p>
    <w:p w:rsidR="005B4535" w:rsidRDefault="005B4535">
      <w:pPr>
        <w:rPr>
          <w:rFonts w:ascii="Arial" w:hAnsi="Arial" w:cs="Arial"/>
          <w:b/>
          <w:sz w:val="24"/>
          <w:szCs w:val="24"/>
        </w:rPr>
      </w:pPr>
    </w:p>
    <w:p w:rsidR="005B4535" w:rsidRDefault="005B4535">
      <w:pPr>
        <w:rPr>
          <w:rFonts w:ascii="Arial" w:hAnsi="Arial" w:cs="Arial"/>
          <w:b/>
          <w:sz w:val="24"/>
          <w:szCs w:val="24"/>
        </w:rPr>
      </w:pPr>
    </w:p>
    <w:p w:rsidR="005B4535" w:rsidRDefault="005B4535">
      <w:pPr>
        <w:rPr>
          <w:rFonts w:ascii="Arial" w:hAnsi="Arial" w:cs="Arial"/>
          <w:b/>
          <w:sz w:val="24"/>
          <w:szCs w:val="24"/>
        </w:rPr>
      </w:pPr>
    </w:p>
    <w:p w:rsidR="005B4535" w:rsidRDefault="005B4535">
      <w:pPr>
        <w:rPr>
          <w:rFonts w:ascii="Arial" w:hAnsi="Arial" w:cs="Arial"/>
          <w:b/>
          <w:sz w:val="24"/>
          <w:szCs w:val="24"/>
        </w:rPr>
      </w:pPr>
    </w:p>
    <w:p w:rsidR="005B4535" w:rsidRDefault="005B4535">
      <w:pPr>
        <w:rPr>
          <w:rFonts w:ascii="Arial" w:hAnsi="Arial" w:cs="Arial"/>
          <w:b/>
          <w:sz w:val="24"/>
          <w:szCs w:val="24"/>
        </w:rPr>
      </w:pPr>
    </w:p>
    <w:p w:rsidR="005B4535" w:rsidRDefault="005B4535">
      <w:pPr>
        <w:rPr>
          <w:rFonts w:ascii="Arial" w:hAnsi="Arial" w:cs="Arial"/>
          <w:b/>
          <w:sz w:val="24"/>
          <w:szCs w:val="24"/>
        </w:rPr>
      </w:pPr>
    </w:p>
    <w:p w:rsidR="005B4535" w:rsidRDefault="005B4535">
      <w:pPr>
        <w:rPr>
          <w:rFonts w:ascii="Arial" w:hAnsi="Arial" w:cs="Arial"/>
          <w:b/>
          <w:sz w:val="24"/>
          <w:szCs w:val="24"/>
        </w:rPr>
      </w:pPr>
    </w:p>
    <w:p w:rsidR="005B4535" w:rsidRDefault="005B4535">
      <w:pPr>
        <w:rPr>
          <w:rFonts w:ascii="Arial" w:hAnsi="Arial" w:cs="Arial"/>
          <w:b/>
          <w:sz w:val="24"/>
          <w:szCs w:val="24"/>
        </w:rPr>
      </w:pPr>
    </w:p>
    <w:p w:rsidR="005B4535" w:rsidRPr="00413623" w:rsidRDefault="005B4535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p w:rsidR="005B4535" w:rsidRPr="00413623" w:rsidRDefault="005B4535" w:rsidP="0066607C">
      <w:pPr>
        <w:pStyle w:val="Listenabsatz"/>
        <w:numPr>
          <w:ilvl w:val="0"/>
          <w:numId w:val="1"/>
        </w:numPr>
        <w:rPr>
          <w:rFonts w:ascii="Arial" w:hAnsi="Arial" w:cs="Arial"/>
          <w:b/>
          <w:sz w:val="24"/>
          <w:szCs w:val="24"/>
        </w:rPr>
      </w:pPr>
      <w:r w:rsidRPr="00413623">
        <w:rPr>
          <w:rFonts w:ascii="Arial" w:hAnsi="Arial" w:cs="Arial"/>
          <w:b/>
          <w:sz w:val="24"/>
          <w:szCs w:val="24"/>
        </w:rPr>
        <w:t>Dependent variable: Pulse pressure</w:t>
      </w:r>
    </w:p>
    <w:p w:rsidR="005B4535" w:rsidRPr="00413623" w:rsidRDefault="005B4535" w:rsidP="00EB4D86">
      <w:pPr>
        <w:rPr>
          <w:rFonts w:ascii="Arial" w:hAnsi="Arial" w:cs="Arial"/>
          <w:b/>
          <w:sz w:val="24"/>
          <w:szCs w:val="24"/>
        </w:rPr>
      </w:pPr>
      <w:r w:rsidRPr="00413623">
        <w:rPr>
          <w:rFonts w:ascii="Arial" w:hAnsi="Arial" w:cs="Arial"/>
          <w:b/>
          <w:sz w:val="24"/>
          <w:szCs w:val="24"/>
        </w:rPr>
        <w:t>Whole cohort</w:t>
      </w:r>
    </w:p>
    <w:tbl>
      <w:tblPr>
        <w:tblW w:w="9072" w:type="dxa"/>
        <w:tblCellMar>
          <w:left w:w="70" w:type="dxa"/>
          <w:right w:w="70" w:type="dxa"/>
        </w:tblCellMar>
        <w:tblLook w:val="00A0"/>
      </w:tblPr>
      <w:tblGrid>
        <w:gridCol w:w="3618"/>
        <w:gridCol w:w="1627"/>
        <w:gridCol w:w="909"/>
        <w:gridCol w:w="1179"/>
        <w:gridCol w:w="1739"/>
      </w:tblGrid>
      <w:tr w:rsidR="005B4535" w:rsidRPr="006E6CF0">
        <w:trPr>
          <w:trHeight w:val="300"/>
        </w:trPr>
        <w:tc>
          <w:tcPr>
            <w:tcW w:w="3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Parameter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Coefficient B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SEM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Beta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  <w:t>P</w:t>
            </w:r>
          </w:p>
        </w:tc>
      </w:tr>
      <w:tr w:rsidR="005B4535" w:rsidRPr="006E6CF0">
        <w:trPr>
          <w:trHeight w:val="300"/>
        </w:trPr>
        <w:tc>
          <w:tcPr>
            <w:tcW w:w="36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Age, y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20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03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147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&lt;0.001</w:t>
            </w:r>
          </w:p>
        </w:tc>
      </w:tr>
      <w:tr w:rsidR="005B4535" w:rsidRPr="006E6CF0">
        <w:trPr>
          <w:trHeight w:val="300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Sex (M=0,F=1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0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6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0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90</w:t>
            </w:r>
          </w:p>
        </w:tc>
      </w:tr>
      <w:tr w:rsidR="005B4535" w:rsidRPr="006E6CF0">
        <w:trPr>
          <w:trHeight w:val="300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BMI, kg/m</w:t>
            </w:r>
            <w:r w:rsidRPr="006E6CF0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1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0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5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19</w:t>
            </w:r>
          </w:p>
        </w:tc>
      </w:tr>
      <w:tr w:rsidR="005B4535" w:rsidRPr="006E6CF0">
        <w:trPr>
          <w:trHeight w:val="300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D000F0" w:rsidP="00EB4D86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Diabetes (No=0</w:t>
            </w:r>
            <w:r w:rsidR="005B4535"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, Yes=1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30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6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11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&lt;0.001</w:t>
            </w:r>
          </w:p>
        </w:tc>
      </w:tr>
      <w:tr w:rsidR="005B4535" w:rsidRPr="006E6CF0">
        <w:trPr>
          <w:trHeight w:val="300"/>
        </w:trPr>
        <w:tc>
          <w:tcPr>
            <w:tcW w:w="361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B4535" w:rsidRPr="00413623" w:rsidRDefault="00D000F0" w:rsidP="00EB4D86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Hypercholesterolemia (No=0</w:t>
            </w:r>
            <w:r w:rsidR="005B4535"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, Yes=1)</w:t>
            </w:r>
          </w:p>
        </w:tc>
        <w:tc>
          <w:tcPr>
            <w:tcW w:w="162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-0.182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54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-0.082</w:t>
            </w:r>
          </w:p>
        </w:tc>
        <w:tc>
          <w:tcPr>
            <w:tcW w:w="1739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01</w:t>
            </w:r>
          </w:p>
        </w:tc>
      </w:tr>
      <w:tr w:rsidR="005B4535" w:rsidRPr="006E6CF0">
        <w:trPr>
          <w:trHeight w:val="300"/>
        </w:trPr>
        <w:tc>
          <w:tcPr>
            <w:tcW w:w="36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B4535" w:rsidRPr="00413623" w:rsidRDefault="00D000F0" w:rsidP="00EB4D86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TLR4 SNP 896 (AA=0, AG=1</w:t>
            </w:r>
            <w:r w:rsidR="005B4535"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-0.10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87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-0.030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22</w:t>
            </w:r>
          </w:p>
        </w:tc>
      </w:tr>
    </w:tbl>
    <w:p w:rsidR="005B4535" w:rsidRPr="0059425E" w:rsidRDefault="005B4535" w:rsidP="00EB4D86">
      <w:pPr>
        <w:spacing w:before="120" w:after="120"/>
        <w:rPr>
          <w:rFonts w:ascii="Arial" w:hAnsi="Arial" w:cs="Arial"/>
          <w:b/>
          <w:sz w:val="24"/>
          <w:szCs w:val="24"/>
          <w:lang w:val="en-GB"/>
        </w:rPr>
      </w:pPr>
      <w:r w:rsidRPr="0059425E">
        <w:rPr>
          <w:rFonts w:ascii="Arial" w:hAnsi="Arial" w:cs="Arial"/>
          <w:b/>
          <w:sz w:val="24"/>
          <w:szCs w:val="24"/>
          <w:lang w:val="en-GB"/>
        </w:rPr>
        <w:t xml:space="preserve">Lower </w:t>
      </w:r>
      <w:r>
        <w:rPr>
          <w:rFonts w:ascii="Arial" w:hAnsi="Arial" w:cs="Arial"/>
          <w:b/>
          <w:sz w:val="24"/>
          <w:szCs w:val="24"/>
          <w:lang w:val="en-GB"/>
        </w:rPr>
        <w:t>and middle</w:t>
      </w:r>
      <w:r w:rsidRPr="0059425E">
        <w:rPr>
          <w:rFonts w:ascii="Arial" w:hAnsi="Arial" w:cs="Arial"/>
          <w:b/>
          <w:sz w:val="24"/>
          <w:szCs w:val="24"/>
          <w:lang w:val="en-GB"/>
        </w:rPr>
        <w:t xml:space="preserve"> age tertiles (age ≥50 and &lt;70)</w:t>
      </w:r>
    </w:p>
    <w:tbl>
      <w:tblPr>
        <w:tblW w:w="9072" w:type="dxa"/>
        <w:tblCellMar>
          <w:left w:w="70" w:type="dxa"/>
          <w:right w:w="70" w:type="dxa"/>
        </w:tblCellMar>
        <w:tblLook w:val="00A0"/>
      </w:tblPr>
      <w:tblGrid>
        <w:gridCol w:w="3618"/>
        <w:gridCol w:w="1627"/>
        <w:gridCol w:w="909"/>
        <w:gridCol w:w="1179"/>
        <w:gridCol w:w="1739"/>
      </w:tblGrid>
      <w:tr w:rsidR="005B4535" w:rsidRPr="006E6CF0">
        <w:trPr>
          <w:trHeight w:val="300"/>
        </w:trPr>
        <w:tc>
          <w:tcPr>
            <w:tcW w:w="3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Parameter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Coefficient B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SEM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Beta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  <w:t>P</w:t>
            </w:r>
          </w:p>
        </w:tc>
      </w:tr>
      <w:tr w:rsidR="005B4535" w:rsidRPr="006E6CF0">
        <w:trPr>
          <w:trHeight w:val="300"/>
        </w:trPr>
        <w:tc>
          <w:tcPr>
            <w:tcW w:w="36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Age, y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24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06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121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&lt;0.001</w:t>
            </w:r>
          </w:p>
        </w:tc>
      </w:tr>
      <w:tr w:rsidR="005B4535" w:rsidRPr="006E6CF0">
        <w:trPr>
          <w:trHeight w:val="300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Sex (M=0,F=1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-0.06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8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-0.02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46</w:t>
            </w:r>
          </w:p>
        </w:tc>
      </w:tr>
      <w:tr w:rsidR="005B4535" w:rsidRPr="006E6CF0">
        <w:trPr>
          <w:trHeight w:val="300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BMI, kg/m</w:t>
            </w:r>
            <w:r w:rsidRPr="006E6CF0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3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0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11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&lt;0.001</w:t>
            </w:r>
          </w:p>
        </w:tc>
      </w:tr>
      <w:tr w:rsidR="005B4535" w:rsidRPr="006E6CF0">
        <w:trPr>
          <w:trHeight w:val="300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D000F0" w:rsidP="00EB4D86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Diabetes (No=0</w:t>
            </w:r>
            <w:r w:rsidR="005B4535"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, Yes=1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30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7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11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&lt;0.001</w:t>
            </w:r>
          </w:p>
        </w:tc>
      </w:tr>
      <w:tr w:rsidR="005B4535" w:rsidRPr="006E6CF0">
        <w:trPr>
          <w:trHeight w:val="300"/>
        </w:trPr>
        <w:tc>
          <w:tcPr>
            <w:tcW w:w="361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B4535" w:rsidRPr="00413623" w:rsidRDefault="00D000F0" w:rsidP="00EB4D86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Hypercholesterolemia (No=0</w:t>
            </w:r>
            <w:r w:rsidR="005B4535"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, Yes=1)</w:t>
            </w:r>
          </w:p>
        </w:tc>
        <w:tc>
          <w:tcPr>
            <w:tcW w:w="162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-0.150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66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-0.068</w:t>
            </w:r>
          </w:p>
        </w:tc>
        <w:tc>
          <w:tcPr>
            <w:tcW w:w="1739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23</w:t>
            </w:r>
          </w:p>
        </w:tc>
      </w:tr>
      <w:tr w:rsidR="005B4535" w:rsidRPr="006E6CF0">
        <w:trPr>
          <w:trHeight w:val="300"/>
        </w:trPr>
        <w:tc>
          <w:tcPr>
            <w:tcW w:w="36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B4535" w:rsidRPr="00413623" w:rsidRDefault="00D000F0" w:rsidP="00EB4D86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TLR4 SNP 896 (AA=0, AG=1</w:t>
            </w:r>
            <w:r w:rsidR="005B4535"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-0.10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108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-0.030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32</w:t>
            </w:r>
          </w:p>
        </w:tc>
      </w:tr>
    </w:tbl>
    <w:p w:rsidR="005B4535" w:rsidRPr="0059425E" w:rsidRDefault="005B4535" w:rsidP="00EB4D86">
      <w:pPr>
        <w:spacing w:before="120" w:after="120"/>
        <w:rPr>
          <w:rFonts w:ascii="Arial" w:hAnsi="Arial" w:cs="Arial"/>
          <w:b/>
          <w:sz w:val="24"/>
          <w:szCs w:val="24"/>
          <w:lang w:val="en-GB"/>
        </w:rPr>
      </w:pPr>
      <w:r w:rsidRPr="0059425E">
        <w:rPr>
          <w:rFonts w:ascii="Arial" w:hAnsi="Arial" w:cs="Arial"/>
          <w:b/>
          <w:sz w:val="24"/>
          <w:szCs w:val="24"/>
          <w:lang w:val="en-GB"/>
        </w:rPr>
        <w:t>Upper age tertile (age ≥70 and &lt;80)</w:t>
      </w:r>
    </w:p>
    <w:tbl>
      <w:tblPr>
        <w:tblW w:w="9072" w:type="dxa"/>
        <w:tblCellMar>
          <w:left w:w="70" w:type="dxa"/>
          <w:right w:w="70" w:type="dxa"/>
        </w:tblCellMar>
        <w:tblLook w:val="00A0"/>
      </w:tblPr>
      <w:tblGrid>
        <w:gridCol w:w="3535"/>
        <w:gridCol w:w="1710"/>
        <w:gridCol w:w="864"/>
        <w:gridCol w:w="1197"/>
        <w:gridCol w:w="1766"/>
      </w:tblGrid>
      <w:tr w:rsidR="005B4535" w:rsidRPr="006E6CF0">
        <w:trPr>
          <w:trHeight w:val="300"/>
        </w:trPr>
        <w:tc>
          <w:tcPr>
            <w:tcW w:w="3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Parameter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Coefficient B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SEM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Beta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  <w:t>P</w:t>
            </w:r>
          </w:p>
        </w:tc>
      </w:tr>
      <w:tr w:rsidR="005B4535" w:rsidRPr="006E6CF0">
        <w:trPr>
          <w:trHeight w:val="300"/>
        </w:trPr>
        <w:tc>
          <w:tcPr>
            <w:tcW w:w="35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Age, 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74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334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77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27</w:t>
            </w:r>
          </w:p>
        </w:tc>
      </w:tr>
      <w:tr w:rsidR="005B4535" w:rsidRPr="006E6CF0">
        <w:trPr>
          <w:trHeight w:val="30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Sex (M=0,F=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8.2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1.98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14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&lt;0.001</w:t>
            </w:r>
          </w:p>
        </w:tc>
      </w:tr>
      <w:tr w:rsidR="005B4535" w:rsidRPr="006E6CF0">
        <w:trPr>
          <w:trHeight w:val="30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BMI, kg/m</w:t>
            </w:r>
            <w:r w:rsidRPr="006E6CF0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154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24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22-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54</w:t>
            </w:r>
          </w:p>
        </w:tc>
      </w:tr>
      <w:tr w:rsidR="005B4535" w:rsidRPr="006E6CF0">
        <w:trPr>
          <w:trHeight w:val="30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D000F0" w:rsidP="00EB4D86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Diabetes (No=0</w:t>
            </w:r>
            <w:r w:rsidR="005B4535"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, Yes=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-1.65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2.12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-0.02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43</w:t>
            </w:r>
          </w:p>
        </w:tc>
      </w:tr>
      <w:tr w:rsidR="005B4535" w:rsidRPr="006E6CF0">
        <w:trPr>
          <w:trHeight w:val="300"/>
        </w:trPr>
        <w:tc>
          <w:tcPr>
            <w:tcW w:w="353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B4535" w:rsidRPr="00413623" w:rsidRDefault="00D000F0" w:rsidP="00EB4D86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Hypercholesterolemia (No=0</w:t>
            </w:r>
            <w:r w:rsidR="005B4535"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, Yes=1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4.826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1.882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89</w:t>
            </w:r>
          </w:p>
        </w:tc>
        <w:tc>
          <w:tcPr>
            <w:tcW w:w="176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11</w:t>
            </w:r>
          </w:p>
        </w:tc>
      </w:tr>
      <w:tr w:rsidR="005B4535" w:rsidRPr="006E6CF0">
        <w:trPr>
          <w:trHeight w:val="300"/>
        </w:trPr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B4535" w:rsidRPr="00413623" w:rsidRDefault="00D000F0" w:rsidP="00EB4D86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TLR4 SNP 896 (AA=0, AG=1</w:t>
            </w:r>
            <w:r w:rsidR="005B4535"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-6.61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2.96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-0.077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B4535" w:rsidRPr="00413623" w:rsidRDefault="005B4535" w:rsidP="00EB4D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</w:pPr>
            <w:r w:rsidRPr="00413623">
              <w:rPr>
                <w:rFonts w:ascii="Arial" w:hAnsi="Arial" w:cs="Arial"/>
                <w:color w:val="000000"/>
                <w:sz w:val="24"/>
                <w:szCs w:val="24"/>
                <w:lang w:eastAsia="de-DE"/>
              </w:rPr>
              <w:t>0.026</w:t>
            </w:r>
          </w:p>
        </w:tc>
      </w:tr>
    </w:tbl>
    <w:p w:rsidR="005B4535" w:rsidRPr="00413623" w:rsidRDefault="005B4535">
      <w:pPr>
        <w:rPr>
          <w:rFonts w:ascii="Arial" w:hAnsi="Arial" w:cs="Arial"/>
          <w:sz w:val="24"/>
          <w:szCs w:val="24"/>
        </w:rPr>
      </w:pPr>
    </w:p>
    <w:sectPr w:rsidR="005B4535" w:rsidRPr="00413623" w:rsidSect="00E6602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493318"/>
    <w:multiLevelType w:val="hybridMultilevel"/>
    <w:tmpl w:val="1EB0ABD2"/>
    <w:lvl w:ilvl="0" w:tplc="5128033A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grammar="clean"/>
  <w:doNotTrackMoves/>
  <w:defaultTabStop w:val="708"/>
  <w:hyphenationZone w:val="425"/>
  <w:characterSpacingControl w:val="doNotCompress"/>
  <w:compat/>
  <w:rsids>
    <w:rsidRoot w:val="0089400E"/>
    <w:rsid w:val="00020A35"/>
    <w:rsid w:val="0006551E"/>
    <w:rsid w:val="0029643D"/>
    <w:rsid w:val="00413623"/>
    <w:rsid w:val="00474D7A"/>
    <w:rsid w:val="004D5D6C"/>
    <w:rsid w:val="0059425E"/>
    <w:rsid w:val="005B4535"/>
    <w:rsid w:val="005E23E1"/>
    <w:rsid w:val="0066607C"/>
    <w:rsid w:val="0069388B"/>
    <w:rsid w:val="006E6CF0"/>
    <w:rsid w:val="0079508D"/>
    <w:rsid w:val="007D1783"/>
    <w:rsid w:val="00881CCB"/>
    <w:rsid w:val="0089400E"/>
    <w:rsid w:val="00C94438"/>
    <w:rsid w:val="00CA49DD"/>
    <w:rsid w:val="00D000F0"/>
    <w:rsid w:val="00D47DDD"/>
    <w:rsid w:val="00E66029"/>
    <w:rsid w:val="00EB4D86"/>
    <w:rsid w:val="00F574C5"/>
    <w:rsid w:val="00FD50B5"/>
  </w:rsids>
  <m:mathPr>
    <m:mathFont m:val="Impact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66029"/>
    <w:pPr>
      <w:spacing w:after="160" w:line="259" w:lineRule="auto"/>
    </w:pPr>
    <w:rPr>
      <w:lang w:eastAsia="en-US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paragraph" w:styleId="Listenabsatz">
    <w:name w:val="List Paragraph"/>
    <w:basedOn w:val="Standard"/>
    <w:uiPriority w:val="99"/>
    <w:qFormat/>
    <w:rsid w:val="0066607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00978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78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78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78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78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78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78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78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78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1</Words>
  <Characters>1774</Characters>
  <Application>Microsoft Macintosh Word</Application>
  <DocSecurity>0</DocSecurity>
  <Lines>14</Lines>
  <Paragraphs>3</Paragraphs>
  <ScaleCrop>false</ScaleCrop>
  <Company/>
  <LinksUpToDate>false</LinksUpToDate>
  <CharactersWithSpaces>21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</dc:title>
  <dc:subject/>
  <dc:creator>Marcus</dc:creator>
  <cp:keywords/>
  <dc:description/>
  <cp:lastModifiedBy>Simon Schneider</cp:lastModifiedBy>
  <cp:revision>2</cp:revision>
  <dcterms:created xsi:type="dcterms:W3CDTF">2015-05-04T15:54:00Z</dcterms:created>
  <dcterms:modified xsi:type="dcterms:W3CDTF">2015-05-04T15:54:00Z</dcterms:modified>
</cp:coreProperties>
</file>